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E6EA0" w14:textId="77777777" w:rsidR="00E37337" w:rsidRDefault="00E37337" w:rsidP="00E37337">
      <w:pPr>
        <w:rPr>
          <w:rFonts w:ascii="Times New Roman" w:hAnsi="Times New Roman" w:cs="Times New Roman"/>
          <w:b/>
          <w:lang w:val="en-US"/>
        </w:rPr>
      </w:pPr>
    </w:p>
    <w:p w14:paraId="0626C296" w14:textId="77777777" w:rsidR="00E37337" w:rsidRPr="004052D0" w:rsidRDefault="00F3652F" w:rsidP="00E3733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5 Table</w:t>
      </w:r>
      <w:bookmarkStart w:id="0" w:name="_GoBack"/>
      <w:bookmarkEnd w:id="0"/>
      <w:r w:rsidR="00E37337">
        <w:rPr>
          <w:rFonts w:ascii="Times New Roman" w:hAnsi="Times New Roman" w:cs="Times New Roman"/>
          <w:b/>
          <w:lang w:val="en-US"/>
        </w:rPr>
        <w:t>, related to experimental procedures</w:t>
      </w:r>
      <w:r w:rsidR="00E37337" w:rsidRPr="004052D0">
        <w:rPr>
          <w:rFonts w:ascii="Times New Roman" w:hAnsi="Times New Roman" w:cs="Times New Roman"/>
          <w:b/>
          <w:lang w:val="en-US"/>
        </w:rPr>
        <w:t xml:space="preserve">. </w:t>
      </w:r>
      <w:r w:rsidR="00E37337" w:rsidRPr="00B77C0F">
        <w:rPr>
          <w:rFonts w:ascii="Times New Roman" w:hAnsi="Times New Roman" w:cs="Times New Roman"/>
          <w:lang w:val="en-US"/>
        </w:rPr>
        <w:t>Coefficients of th</w:t>
      </w:r>
      <w:r w:rsidR="00E37337">
        <w:rPr>
          <w:rFonts w:ascii="Times New Roman" w:hAnsi="Times New Roman" w:cs="Times New Roman"/>
          <w:lang w:val="en-US"/>
        </w:rPr>
        <w:t>e GAM evaluating the effect of sex. Significant values indicate that the response surfaces in each case differ with sex.</w:t>
      </w:r>
    </w:p>
    <w:p w14:paraId="1803B72E" w14:textId="77777777" w:rsidR="00E37337" w:rsidRPr="004052D0" w:rsidRDefault="00E37337" w:rsidP="00E37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lang w:val="en-US"/>
        </w:rPr>
      </w:pPr>
    </w:p>
    <w:tbl>
      <w:tblPr>
        <w:tblW w:w="779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170"/>
        <w:gridCol w:w="1405"/>
        <w:gridCol w:w="1618"/>
        <w:gridCol w:w="1175"/>
      </w:tblGrid>
      <w:tr w:rsidR="00E37337" w:rsidRPr="00247F02" w14:paraId="683AB8B5" w14:textId="77777777" w:rsidTr="009259C2">
        <w:trPr>
          <w:trHeight w:val="300"/>
          <w:jc w:val="center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972C83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937E65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b/>
                <w:bCs/>
                <w:color w:val="000000"/>
              </w:rPr>
              <w:t>Resid DF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864DC9B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b/>
                <w:bCs/>
                <w:color w:val="000000"/>
              </w:rPr>
              <w:t>Resid Dev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700026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b/>
                <w:bCs/>
                <w:color w:val="000000"/>
              </w:rPr>
              <w:t>Df Deviance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3C2837A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b/>
                <w:bCs/>
                <w:color w:val="000000"/>
              </w:rPr>
              <w:t>Pr(&gt;Chi)</w:t>
            </w:r>
          </w:p>
        </w:tc>
      </w:tr>
      <w:tr w:rsidR="00E37337" w:rsidRPr="00247F02" w14:paraId="0BD0EC54" w14:textId="77777777" w:rsidTr="009259C2">
        <w:trPr>
          <w:trHeight w:val="300"/>
          <w:jc w:val="center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CCEC58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Epiderm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93B7B8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247F02">
              <w:rPr>
                <w:rFonts w:ascii="Calibri" w:eastAsia="Times New Roman" w:hAnsi="Calibri" w:cs="Times New Roman"/>
              </w:rPr>
              <w:t>28.4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4FC002F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13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9FEBF5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13.8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C2BEA87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7337" w:rsidRPr="00247F02" w14:paraId="1B358C96" w14:textId="77777777" w:rsidTr="009259C2">
        <w:trPr>
          <w:trHeight w:val="300"/>
          <w:jc w:val="center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906F73A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Derm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476C6C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247F02">
              <w:rPr>
                <w:rFonts w:ascii="Calibri" w:eastAsia="Times New Roman" w:hAnsi="Calibri" w:cs="Times New Roman"/>
              </w:rPr>
              <w:t>8.5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E174AD9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771.0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E9F119E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20.8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773A960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7337" w:rsidRPr="00247F02" w14:paraId="2DF83626" w14:textId="77777777" w:rsidTr="009259C2">
        <w:trPr>
          <w:trHeight w:val="300"/>
          <w:jc w:val="center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05F1F9F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Subcutaneous f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4CFB65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247F02">
              <w:rPr>
                <w:rFonts w:ascii="Calibri" w:eastAsia="Times New Roman" w:hAnsi="Calibri" w:cs="Times New Roman"/>
              </w:rPr>
              <w:t>47.2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0550313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269182.0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6397EA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FC7C5B2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0.1217</w:t>
            </w:r>
          </w:p>
        </w:tc>
      </w:tr>
      <w:tr w:rsidR="00E37337" w:rsidRPr="00247F02" w14:paraId="62522304" w14:textId="77777777" w:rsidTr="009259C2">
        <w:trPr>
          <w:trHeight w:val="300"/>
          <w:jc w:val="center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422CA5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Adipocyte siz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B76B70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247F02">
              <w:rPr>
                <w:rFonts w:ascii="Calibri" w:eastAsia="Times New Roman" w:hAnsi="Calibri" w:cs="Times New Roman"/>
              </w:rPr>
              <w:t>20.8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EA19C0D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354000.0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EC7BEF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27.8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35B582B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E37337" w:rsidRPr="00247F02" w14:paraId="02E07BE5" w14:textId="77777777" w:rsidTr="009259C2">
        <w:trPr>
          <w:trHeight w:val="300"/>
          <w:jc w:val="center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162F8B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Adipocyte numb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2A87DD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247F02">
              <w:rPr>
                <w:rFonts w:ascii="Calibri" w:eastAsia="Times New Roman" w:hAnsi="Calibri" w:cs="Times New Roman"/>
              </w:rPr>
              <w:t>45.4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4AB151C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152413.0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559543" w14:textId="77777777" w:rsidR="00E37337" w:rsidRPr="00247F02" w:rsidRDefault="00E37337" w:rsidP="009259C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84BE6C2" w14:textId="77777777" w:rsidR="00E37337" w:rsidRPr="00247F02" w:rsidRDefault="00E37337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7F02">
              <w:rPr>
                <w:rFonts w:ascii="Calibri" w:eastAsia="Times New Roman" w:hAnsi="Calibri" w:cs="Times New Roman"/>
                <w:color w:val="000000"/>
              </w:rPr>
              <w:t>0.2054</w:t>
            </w:r>
          </w:p>
        </w:tc>
      </w:tr>
    </w:tbl>
    <w:p w14:paraId="78FDBB62" w14:textId="77777777" w:rsidR="00E37337" w:rsidRDefault="00E37337" w:rsidP="00E37337"/>
    <w:p w14:paraId="390A8B7A" w14:textId="77777777" w:rsidR="00203B57" w:rsidRDefault="00203B57"/>
    <w:sectPr w:rsidR="00203B57" w:rsidSect="009A4366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71A23" w14:textId="77777777" w:rsidR="00000000" w:rsidRDefault="00F3652F">
      <w:r>
        <w:separator/>
      </w:r>
    </w:p>
  </w:endnote>
  <w:endnote w:type="continuationSeparator" w:id="0">
    <w:p w14:paraId="27E6EF90" w14:textId="77777777" w:rsidR="00000000" w:rsidRDefault="00F36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5B08A" w14:textId="77777777" w:rsidR="00AD39FA" w:rsidRDefault="00F365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958EE0" w14:textId="77777777" w:rsidR="00000000" w:rsidRDefault="00F3652F">
      <w:r>
        <w:separator/>
      </w:r>
    </w:p>
  </w:footnote>
  <w:footnote w:type="continuationSeparator" w:id="0">
    <w:p w14:paraId="36C56DBF" w14:textId="77777777" w:rsidR="00000000" w:rsidRDefault="00F36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337"/>
    <w:rsid w:val="00203B57"/>
    <w:rsid w:val="009A4366"/>
    <w:rsid w:val="00E37337"/>
    <w:rsid w:val="00F3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6A50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73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73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73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7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Macintosh Word</Application>
  <DocSecurity>0</DocSecurity>
  <Lines>3</Lines>
  <Paragraphs>1</Paragraphs>
  <ScaleCrop>false</ScaleCrop>
  <Company>University of Sydney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w</dc:creator>
  <cp:keywords/>
  <dc:description/>
  <cp:lastModifiedBy>Jonathan Hew</cp:lastModifiedBy>
  <cp:revision>2</cp:revision>
  <dcterms:created xsi:type="dcterms:W3CDTF">2016-10-28T02:50:00Z</dcterms:created>
  <dcterms:modified xsi:type="dcterms:W3CDTF">2016-10-28T03:07:00Z</dcterms:modified>
</cp:coreProperties>
</file>